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214" w:rsidRPr="00575DC0" w:rsidRDefault="00541214" w:rsidP="00541214">
      <w:pPr>
        <w:tabs>
          <w:tab w:val="center" w:pos="4819"/>
          <w:tab w:val="right" w:pos="9638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75DC0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  <w:r w:rsidRPr="00575DC0">
        <w:rPr>
          <w:rFonts w:ascii="Times New Roman" w:hAnsi="Times New Roman" w:cs="Times New Roman"/>
          <w:b/>
          <w:sz w:val="24"/>
          <w:szCs w:val="24"/>
          <w:lang w:val="en-GB"/>
        </w:rPr>
        <w:tab/>
      </w:r>
    </w:p>
    <w:p w:rsidR="00541214" w:rsidRPr="00575DC0" w:rsidRDefault="00541214" w:rsidP="0054121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41214" w:rsidRPr="00575DC0" w:rsidRDefault="00541214" w:rsidP="00541214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b/>
          <w:sz w:val="20"/>
          <w:szCs w:val="20"/>
          <w:lang w:val="en-GB"/>
        </w:rPr>
        <w:t>Table of content</w:t>
      </w:r>
    </w:p>
    <w:p w:rsidR="00031987" w:rsidRPr="00575DC0" w:rsidRDefault="00031987" w:rsidP="0054121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Supplementary Materials and Methods…………………………………………………………………………………</w:t>
      </w:r>
      <w:r w:rsidR="00D47E63" w:rsidRPr="00575DC0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13DF3" w:rsidRPr="00575DC0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47E63" w:rsidRPr="00575DC0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575DC0">
        <w:rPr>
          <w:rFonts w:ascii="Times New Roman" w:hAnsi="Times New Roman" w:cs="Times New Roman"/>
          <w:sz w:val="20"/>
          <w:szCs w:val="20"/>
          <w:lang w:val="en-GB"/>
        </w:rPr>
        <w:t>..2</w:t>
      </w:r>
    </w:p>
    <w:p w:rsidR="003D6484" w:rsidRPr="00575DC0" w:rsidRDefault="00C13DF3" w:rsidP="0054121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Supplementary T</w:t>
      </w:r>
      <w:r w:rsidR="00A72A83" w:rsidRPr="00575DC0">
        <w:rPr>
          <w:rFonts w:ascii="Times New Roman" w:hAnsi="Times New Roman" w:cs="Times New Roman"/>
          <w:sz w:val="20"/>
          <w:szCs w:val="20"/>
          <w:lang w:val="en-GB"/>
        </w:rPr>
        <w:t>able 1</w:t>
      </w:r>
      <w:r w:rsidR="003D6484" w:rsidRPr="00575DC0">
        <w:rPr>
          <w:rFonts w:ascii="Times New Roman" w:hAnsi="Times New Roman" w:cs="Times New Roman"/>
          <w:sz w:val="20"/>
          <w:szCs w:val="20"/>
          <w:lang w:val="en-GB"/>
        </w:rPr>
        <w:t>…………………</w:t>
      </w:r>
      <w:r w:rsidR="00031987" w:rsidRPr="00575DC0">
        <w:rPr>
          <w:rFonts w:ascii="Times New Roman" w:hAnsi="Times New Roman" w:cs="Times New Roman"/>
          <w:sz w:val="20"/>
          <w:szCs w:val="20"/>
          <w:lang w:val="en-GB"/>
        </w:rPr>
        <w:t>………………………………………………………………………………</w:t>
      </w:r>
      <w:r w:rsidR="00D47E63" w:rsidRPr="00575DC0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31987" w:rsidRPr="00575DC0">
        <w:rPr>
          <w:rFonts w:ascii="Times New Roman" w:hAnsi="Times New Roman" w:cs="Times New Roman"/>
          <w:sz w:val="20"/>
          <w:szCs w:val="20"/>
          <w:lang w:val="en-GB"/>
        </w:rPr>
        <w:t>…3</w:t>
      </w:r>
    </w:p>
    <w:p w:rsidR="00541214" w:rsidRPr="00575DC0" w:rsidRDefault="00C13DF3" w:rsidP="0054121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Supplementary F</w:t>
      </w:r>
      <w:r w:rsidR="00541214" w:rsidRPr="00575DC0">
        <w:rPr>
          <w:rFonts w:ascii="Times New Roman" w:hAnsi="Times New Roman" w:cs="Times New Roman"/>
          <w:sz w:val="20"/>
          <w:szCs w:val="20"/>
          <w:lang w:val="en-GB"/>
        </w:rPr>
        <w:t>igure 1……………………</w:t>
      </w:r>
      <w:r w:rsidR="00031987" w:rsidRPr="00575DC0">
        <w:rPr>
          <w:rFonts w:ascii="Times New Roman" w:hAnsi="Times New Roman" w:cs="Times New Roman"/>
          <w:sz w:val="20"/>
          <w:szCs w:val="20"/>
          <w:lang w:val="en-GB"/>
        </w:rPr>
        <w:t>……………………………………………………………………………</w:t>
      </w:r>
      <w:r w:rsidR="00D47E63" w:rsidRPr="00575DC0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575DC0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31987" w:rsidRPr="00575DC0">
        <w:rPr>
          <w:rFonts w:ascii="Times New Roman" w:hAnsi="Times New Roman" w:cs="Times New Roman"/>
          <w:sz w:val="20"/>
          <w:szCs w:val="20"/>
          <w:lang w:val="en-GB"/>
        </w:rPr>
        <w:t>..5</w:t>
      </w:r>
    </w:p>
    <w:p w:rsidR="00386B97" w:rsidRPr="00575DC0" w:rsidRDefault="00C13DF3" w:rsidP="0054121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Supplementary F</w:t>
      </w:r>
      <w:r w:rsidR="00541214" w:rsidRPr="00575DC0">
        <w:rPr>
          <w:rFonts w:ascii="Times New Roman" w:hAnsi="Times New Roman" w:cs="Times New Roman"/>
          <w:sz w:val="20"/>
          <w:szCs w:val="20"/>
          <w:lang w:val="en-GB"/>
        </w:rPr>
        <w:t>igure 2……………………</w:t>
      </w:r>
      <w:r w:rsidR="00031987" w:rsidRPr="00575DC0">
        <w:rPr>
          <w:rFonts w:ascii="Times New Roman" w:hAnsi="Times New Roman" w:cs="Times New Roman"/>
          <w:sz w:val="20"/>
          <w:szCs w:val="20"/>
          <w:lang w:val="en-GB"/>
        </w:rPr>
        <w:t>…………………………………………………………………………</w:t>
      </w:r>
      <w:r w:rsidRPr="00575DC0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47E63" w:rsidRPr="00575DC0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31987" w:rsidRPr="00575DC0">
        <w:rPr>
          <w:rFonts w:ascii="Times New Roman" w:hAnsi="Times New Roman" w:cs="Times New Roman"/>
          <w:sz w:val="20"/>
          <w:szCs w:val="20"/>
          <w:lang w:val="en-GB"/>
        </w:rPr>
        <w:t>…..6</w:t>
      </w:r>
    </w:p>
    <w:p w:rsidR="003D6484" w:rsidRPr="00575DC0" w:rsidRDefault="003D6484" w:rsidP="00031987">
      <w:pPr>
        <w:rPr>
          <w:rFonts w:ascii="Times New Roman" w:hAnsi="Times New Roman" w:cs="Times New Roman"/>
          <w:b/>
          <w:i/>
          <w:sz w:val="20"/>
          <w:szCs w:val="20"/>
          <w:lang w:val="en-GB"/>
        </w:rPr>
        <w:sectPr w:rsidR="003D6484" w:rsidRPr="00575DC0" w:rsidSect="00BB5CAA">
          <w:headerReference w:type="default" r:id="rId7"/>
          <w:footerReference w:type="default" r:id="rId8"/>
          <w:pgSz w:w="11906" w:h="16838"/>
          <w:pgMar w:top="1418" w:right="1134" w:bottom="1134" w:left="1134" w:header="709" w:footer="709" w:gutter="0"/>
          <w:pgNumType w:start="1"/>
          <w:cols w:space="708"/>
          <w:docGrid w:linePitch="360"/>
        </w:sectPr>
      </w:pPr>
    </w:p>
    <w:p w:rsidR="00031987" w:rsidRPr="00575DC0" w:rsidRDefault="00C13DF3" w:rsidP="00C13DF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MATERIALS AND METHO</w:t>
      </w:r>
      <w:r w:rsidR="008213D8" w:rsidRPr="00575DC0">
        <w:rPr>
          <w:rFonts w:ascii="Times New Roman" w:hAnsi="Times New Roman" w:cs="Times New Roman"/>
          <w:b/>
          <w:sz w:val="20"/>
          <w:szCs w:val="20"/>
          <w:lang w:val="en-GB"/>
        </w:rPr>
        <w:t>D</w:t>
      </w:r>
      <w:r w:rsidRPr="00575DC0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</w:p>
    <w:p w:rsidR="00031987" w:rsidRPr="00575DC0" w:rsidRDefault="00031987" w:rsidP="00C13DF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b/>
          <w:sz w:val="20"/>
          <w:szCs w:val="20"/>
          <w:lang w:val="en-GB"/>
        </w:rPr>
        <w:t>Diagnostic criteria for liver cirrhosis</w:t>
      </w:r>
    </w:p>
    <w:p w:rsidR="00031987" w:rsidRPr="00575DC0" w:rsidRDefault="00031987" w:rsidP="00C13DF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The diagnosis of liver cirrhosis was established based on the following criteria:</w:t>
      </w:r>
    </w:p>
    <w:p w:rsidR="00031987" w:rsidRPr="00575DC0" w:rsidRDefault="00031987" w:rsidP="00C13DF3">
      <w:pPr>
        <w:pStyle w:val="Paragrafoelenco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Evidence of cirrhosis by liver bi</w:t>
      </w:r>
      <w:r w:rsidR="00D47E63" w:rsidRPr="00575DC0">
        <w:rPr>
          <w:rFonts w:ascii="Times New Roman" w:hAnsi="Times New Roman" w:cs="Times New Roman"/>
          <w:sz w:val="20"/>
          <w:szCs w:val="20"/>
          <w:lang w:val="en-GB"/>
        </w:rPr>
        <w:t>opsy (Ishak ≥ 5 or Metavir = 4),</w:t>
      </w:r>
    </w:p>
    <w:p w:rsidR="00031987" w:rsidRPr="00575DC0" w:rsidRDefault="00031987" w:rsidP="00C13DF3">
      <w:pPr>
        <w:pStyle w:val="Paragrafoelenco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or</w:t>
      </w:r>
    </w:p>
    <w:p w:rsidR="00031987" w:rsidRPr="00575DC0" w:rsidRDefault="00031987" w:rsidP="00C13DF3">
      <w:pPr>
        <w:pStyle w:val="Paragrafoelenco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 xml:space="preserve">Liver stiffness measurement by vibration-controlled transient elastography (FibroScan®, </w:t>
      </w:r>
      <w:r w:rsidR="00D47E63" w:rsidRPr="00575DC0">
        <w:rPr>
          <w:rFonts w:ascii="Times New Roman" w:hAnsi="Times New Roman" w:cs="Times New Roman"/>
          <w:sz w:val="20"/>
          <w:szCs w:val="20"/>
          <w:lang w:val="en-GB"/>
        </w:rPr>
        <w:t>Echosens™, France) ≥ 12·5 kPa,</w:t>
      </w:r>
      <w:r w:rsidRPr="00575DC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:rsidR="00031987" w:rsidRPr="00575DC0" w:rsidRDefault="00031987" w:rsidP="00C13DF3">
      <w:pPr>
        <w:pStyle w:val="Paragrafoelenco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and/or</w:t>
      </w:r>
    </w:p>
    <w:p w:rsidR="00031987" w:rsidRPr="00575DC0" w:rsidRDefault="00031987" w:rsidP="00C13DF3">
      <w:pPr>
        <w:pStyle w:val="Paragrafoelenco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Radiological features indicative of liver cirrhosis, including hepatic nodularity and splenomegaly observed on ul</w:t>
      </w:r>
      <w:r w:rsidR="00D47E63" w:rsidRPr="00575DC0">
        <w:rPr>
          <w:rFonts w:ascii="Times New Roman" w:hAnsi="Times New Roman" w:cs="Times New Roman"/>
          <w:sz w:val="20"/>
          <w:szCs w:val="20"/>
          <w:lang w:val="en-GB"/>
        </w:rPr>
        <w:t>trasound or computed tomography,</w:t>
      </w:r>
    </w:p>
    <w:p w:rsidR="00031987" w:rsidRPr="00575DC0" w:rsidRDefault="00031987" w:rsidP="00C13DF3">
      <w:pPr>
        <w:pStyle w:val="Paragrafoelenco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and/or</w:t>
      </w:r>
    </w:p>
    <w:p w:rsidR="00031987" w:rsidRPr="00575DC0" w:rsidRDefault="00031987" w:rsidP="00C13DF3">
      <w:pPr>
        <w:pStyle w:val="Paragrafoelenco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 xml:space="preserve">Clinical, endoscopic, and laboratory findings indicative of portal hypertension </w:t>
      </w:r>
      <w:r w:rsidR="00C13DF3" w:rsidRPr="00575DC0">
        <w:rPr>
          <w:rFonts w:ascii="Times New Roman" w:hAnsi="Times New Roman" w:cs="Times New Roman"/>
          <w:sz w:val="20"/>
          <w:szCs w:val="20"/>
          <w:lang w:val="en-GB"/>
        </w:rPr>
        <w:t>including</w:t>
      </w:r>
      <w:r w:rsidRPr="00575DC0"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:rsidR="00031987" w:rsidRPr="00575DC0" w:rsidRDefault="00D47E63" w:rsidP="00C13DF3">
      <w:pPr>
        <w:pStyle w:val="Paragrafoelenco"/>
        <w:spacing w:after="0" w:line="360" w:lineRule="auto"/>
        <w:ind w:firstLine="696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a. Ascites</w:t>
      </w:r>
    </w:p>
    <w:p w:rsidR="00031987" w:rsidRPr="00575DC0" w:rsidRDefault="00D47E63" w:rsidP="00C13DF3">
      <w:pPr>
        <w:pStyle w:val="Paragrafoelenco"/>
        <w:spacing w:after="0" w:line="360" w:lineRule="auto"/>
        <w:ind w:firstLine="696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b. Hepatic encephalopathy</w:t>
      </w:r>
    </w:p>
    <w:p w:rsidR="00031987" w:rsidRPr="00575DC0" w:rsidRDefault="00031987" w:rsidP="00C13DF3">
      <w:pPr>
        <w:pStyle w:val="Paragrafoelenco"/>
        <w:spacing w:after="0" w:line="360" w:lineRule="auto"/>
        <w:ind w:firstLine="696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c. Oesophageal or gas</w:t>
      </w:r>
      <w:r w:rsidR="00D47E63" w:rsidRPr="00575DC0">
        <w:rPr>
          <w:rFonts w:ascii="Times New Roman" w:hAnsi="Times New Roman" w:cs="Times New Roman"/>
          <w:sz w:val="20"/>
          <w:szCs w:val="20"/>
          <w:lang w:val="en-GB"/>
        </w:rPr>
        <w:t>tric varices at upper endoscopy</w:t>
      </w:r>
    </w:p>
    <w:p w:rsidR="00031987" w:rsidRPr="00575DC0" w:rsidRDefault="00031987" w:rsidP="00C13DF3">
      <w:pPr>
        <w:pStyle w:val="Paragrafoelenco"/>
        <w:spacing w:after="0" w:line="360" w:lineRule="auto"/>
        <w:ind w:firstLine="696"/>
        <w:rPr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d. Thrombocytopenia (platelet count &lt;</w:t>
      </w:r>
      <w:r w:rsidR="00831EE5" w:rsidRPr="00575DC0">
        <w:rPr>
          <w:rFonts w:ascii="Times New Roman" w:hAnsi="Times New Roman" w:cs="Times New Roman"/>
          <w:sz w:val="20"/>
          <w:szCs w:val="20"/>
          <w:lang w:val="en-GB"/>
        </w:rPr>
        <w:t>150 x 10</w:t>
      </w:r>
      <w:r w:rsidR="00014FC3" w:rsidRPr="00575DC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9</w:t>
      </w:r>
      <w:r w:rsidR="00014FC3" w:rsidRPr="00575DC0">
        <w:rPr>
          <w:rFonts w:ascii="Times New Roman" w:hAnsi="Times New Roman" w:cs="Times New Roman"/>
          <w:sz w:val="20"/>
          <w:szCs w:val="20"/>
          <w:lang w:val="en-GB"/>
        </w:rPr>
        <w:t xml:space="preserve"> /L).</w:t>
      </w:r>
      <w:r w:rsidRPr="00575DC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</w:p>
    <w:p w:rsidR="00031987" w:rsidRPr="00575DC0" w:rsidRDefault="00031987" w:rsidP="00C13DF3">
      <w:pPr>
        <w:pStyle w:val="Paragrafoelenco"/>
        <w:spacing w:after="0" w:line="360" w:lineRule="auto"/>
        <w:rPr>
          <w:sz w:val="20"/>
          <w:szCs w:val="20"/>
          <w:lang w:val="en-GB"/>
        </w:rPr>
      </w:pPr>
    </w:p>
    <w:p w:rsidR="00031987" w:rsidRPr="00575DC0" w:rsidRDefault="00031987" w:rsidP="00C13DF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b/>
          <w:sz w:val="20"/>
          <w:szCs w:val="20"/>
          <w:lang w:val="en-GB"/>
        </w:rPr>
        <w:t>References</w:t>
      </w:r>
    </w:p>
    <w:p w:rsidR="00031987" w:rsidRPr="00575DC0" w:rsidRDefault="00031987" w:rsidP="00C13DF3">
      <w:pPr>
        <w:pStyle w:val="Paragrafoelenco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 xml:space="preserve">European Association for the Study of the Liver. EASL Clinical Practice Guidelines on non-invasive tests for evaluation of liver disease severity and prognosis - 2021 update. J Hepatol 2021;75:659-89. </w:t>
      </w:r>
    </w:p>
    <w:p w:rsidR="00031987" w:rsidRPr="00575DC0" w:rsidRDefault="00031987" w:rsidP="00C13DF3">
      <w:pPr>
        <w:pStyle w:val="Paragrafoelenco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</w:rPr>
        <w:t xml:space="preserve">De Franchis R, Bosch J, Garcia-Tsao G, </w:t>
      </w:r>
      <w:r w:rsidRPr="00575DC0">
        <w:rPr>
          <w:rFonts w:ascii="Times New Roman" w:hAnsi="Times New Roman" w:cs="Times New Roman"/>
          <w:i/>
          <w:sz w:val="20"/>
          <w:szCs w:val="20"/>
        </w:rPr>
        <w:t>et al</w:t>
      </w:r>
      <w:r w:rsidRPr="00575DC0">
        <w:rPr>
          <w:rFonts w:ascii="Times New Roman" w:hAnsi="Times New Roman" w:cs="Times New Roman"/>
          <w:sz w:val="20"/>
          <w:szCs w:val="20"/>
        </w:rPr>
        <w:t xml:space="preserve">. </w:t>
      </w:r>
      <w:r w:rsidRPr="00575DC0">
        <w:rPr>
          <w:rFonts w:ascii="Times New Roman" w:hAnsi="Times New Roman" w:cs="Times New Roman"/>
          <w:sz w:val="20"/>
          <w:szCs w:val="20"/>
          <w:lang w:val="en-GB"/>
        </w:rPr>
        <w:t xml:space="preserve">Baveno VII - Renewing consensus in portal hypertension. J </w:t>
      </w:r>
      <w:r w:rsidR="00014FC3" w:rsidRPr="00575DC0">
        <w:rPr>
          <w:rFonts w:ascii="Times New Roman" w:hAnsi="Times New Roman" w:cs="Times New Roman"/>
          <w:sz w:val="20"/>
          <w:szCs w:val="20"/>
          <w:lang w:val="en-GB"/>
        </w:rPr>
        <w:t>Hepatol 2022;76:</w:t>
      </w:r>
      <w:r w:rsidRPr="00575DC0">
        <w:rPr>
          <w:rFonts w:ascii="Times New Roman" w:hAnsi="Times New Roman" w:cs="Times New Roman"/>
          <w:sz w:val="20"/>
          <w:szCs w:val="20"/>
          <w:lang w:val="en-GB"/>
        </w:rPr>
        <w:t>959-74.</w:t>
      </w:r>
    </w:p>
    <w:p w:rsidR="00031987" w:rsidRPr="00575DC0" w:rsidRDefault="00031987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31987" w:rsidRPr="00575DC0" w:rsidRDefault="00031987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31987" w:rsidRPr="00575DC0" w:rsidRDefault="00031987">
      <w:pPr>
        <w:rPr>
          <w:rFonts w:ascii="Times New Roman" w:hAnsi="Times New Roman" w:cs="Times New Roman"/>
          <w:b/>
          <w:sz w:val="20"/>
          <w:szCs w:val="20"/>
          <w:lang w:val="en-GB"/>
        </w:rPr>
        <w:sectPr w:rsidR="00031987" w:rsidRPr="00575DC0" w:rsidSect="00031987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:rsidR="00031987" w:rsidRPr="00575DC0" w:rsidRDefault="00031987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A72A83" w:rsidRPr="00575DC0" w:rsidRDefault="00FF4F23" w:rsidP="0003198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b/>
          <w:sz w:val="20"/>
          <w:szCs w:val="20"/>
          <w:lang w:val="en-GB"/>
        </w:rPr>
        <w:t>SUPPLEMENTARY TABLE</w:t>
      </w:r>
      <w:r w:rsidR="00A72A83" w:rsidRPr="00575DC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</w:t>
      </w:r>
      <w:r w:rsidR="00C14AA3" w:rsidRPr="00575DC0">
        <w:rPr>
          <w:rFonts w:ascii="Times New Roman" w:hAnsi="Times New Roman" w:cs="Times New Roman"/>
          <w:b/>
          <w:i/>
          <w:sz w:val="20"/>
          <w:szCs w:val="20"/>
          <w:lang w:val="en-GB"/>
        </w:rPr>
        <w:tab/>
      </w:r>
      <w:r w:rsidR="00A72A83" w:rsidRPr="00575DC0">
        <w:rPr>
          <w:rFonts w:ascii="Times New Roman" w:hAnsi="Times New Roman" w:cs="Times New Roman"/>
          <w:sz w:val="20"/>
          <w:szCs w:val="20"/>
          <w:lang w:val="en-GB"/>
        </w:rPr>
        <w:t>Comparison of clinical and virologic features of the 515 HBsAg positive patients with anti-HDV divided by presence or absence of liver cirrhosis and birthplace</w:t>
      </w:r>
      <w:r w:rsidR="00C14AA3" w:rsidRPr="00575DC0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Grigliatabella1"/>
        <w:tblW w:w="148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1"/>
        <w:gridCol w:w="1650"/>
        <w:gridCol w:w="1650"/>
        <w:gridCol w:w="1650"/>
        <w:gridCol w:w="1650"/>
        <w:gridCol w:w="1033"/>
        <w:gridCol w:w="1133"/>
        <w:gridCol w:w="1015"/>
        <w:gridCol w:w="998"/>
      </w:tblGrid>
      <w:tr w:rsidR="00575DC0" w:rsidRPr="00575DC0" w:rsidTr="00886B8C">
        <w:trPr>
          <w:jc w:val="center"/>
        </w:trPr>
        <w:tc>
          <w:tcPr>
            <w:tcW w:w="4071" w:type="dxa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talians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grants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irrhosis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223 (4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 cirrhosis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94 (18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irrhosis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00 (19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 cirrhosis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98 (19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%)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A72A83" w:rsidRPr="00575DC0" w:rsidRDefault="00FF4F2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 w:rsidR="00A72A83"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alue*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A72A83" w:rsidRPr="00575DC0" w:rsidRDefault="00FF4F2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 w:rsidR="00A72A83"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alue**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="00FF4F23"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alue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="00FF4F23"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alue</w:t>
            </w:r>
            <w:r w:rsidRPr="00575DC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‡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e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years), median (IQR) [515]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 (56–67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52–65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40–55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36–52)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6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A72A83" w:rsidRPr="00575DC0" w:rsidRDefault="00FF4F2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A72A83"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="00A72A83"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A72A83" w:rsidRPr="00575DC0" w:rsidRDefault="00FF4F2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A72A83"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="00A72A83"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Sex 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515]</w:t>
            </w:r>
          </w:p>
          <w:p w:rsidR="00A72A83" w:rsidRPr="00575DC0" w:rsidRDefault="00A72A83" w:rsidP="00A72A83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les, </w:t>
            </w:r>
            <w:r w:rsidRPr="00575DC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  <w:p w:rsidR="00A72A83" w:rsidRPr="00575DC0" w:rsidRDefault="00A72A83" w:rsidP="00A72A83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emales, </w:t>
            </w:r>
            <w:r w:rsidRPr="00575DC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3 (68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 (31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(67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3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50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50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49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51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10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2</w:t>
            </w:r>
          </w:p>
        </w:tc>
        <w:tc>
          <w:tcPr>
            <w:tcW w:w="11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6</w:t>
            </w:r>
          </w:p>
        </w:tc>
        <w:tc>
          <w:tcPr>
            <w:tcW w:w="1015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998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2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SM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y VCTE (kPa), median (IQR) [402]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-25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0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5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–10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0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246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5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–8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033" w:type="dxa"/>
          </w:tcPr>
          <w:p w:rsidR="00A72A83" w:rsidRPr="00575DC0" w:rsidRDefault="00FF4F2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A72A83"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="00A72A83"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1133" w:type="dxa"/>
          </w:tcPr>
          <w:p w:rsidR="00A72A83" w:rsidRPr="00575DC0" w:rsidRDefault="00FF4F2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A72A83"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="00A72A83"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1015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0</w:t>
            </w:r>
          </w:p>
        </w:tc>
        <w:tc>
          <w:tcPr>
            <w:tcW w:w="998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3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LT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U/L), median (IQR) [515]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28–87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23–80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33–88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25–61)</w:t>
            </w:r>
          </w:p>
        </w:tc>
        <w:tc>
          <w:tcPr>
            <w:tcW w:w="10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7</w:t>
            </w:r>
          </w:p>
        </w:tc>
        <w:tc>
          <w:tcPr>
            <w:tcW w:w="11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1015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8</w:t>
            </w:r>
          </w:p>
        </w:tc>
        <w:tc>
          <w:tcPr>
            <w:tcW w:w="998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9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</w:tcPr>
          <w:p w:rsidR="00A72A83" w:rsidRPr="00575DC0" w:rsidRDefault="00A72A83" w:rsidP="00A72A83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≤40 U/L, </w:t>
            </w:r>
            <w:r w:rsidRPr="00575DC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  <w:p w:rsidR="00A72A83" w:rsidRPr="00575DC0" w:rsidRDefault="00A72A83" w:rsidP="00A72A83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gt;40 U/L, </w:t>
            </w:r>
            <w:r w:rsidRPr="00575DC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 (4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 (55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 (55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4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3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66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49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51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10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9</w:t>
            </w:r>
          </w:p>
        </w:tc>
        <w:tc>
          <w:tcPr>
            <w:tcW w:w="11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3</w:t>
            </w:r>
          </w:p>
        </w:tc>
        <w:tc>
          <w:tcPr>
            <w:tcW w:w="1015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8</w:t>
            </w:r>
          </w:p>
        </w:tc>
        <w:tc>
          <w:tcPr>
            <w:tcW w:w="998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1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latelet count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x 10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9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L), median (IQR) [512]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 (73-156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3 (164-240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 (67-140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 (169–238)</w:t>
            </w:r>
          </w:p>
        </w:tc>
        <w:tc>
          <w:tcPr>
            <w:tcW w:w="1033" w:type="dxa"/>
          </w:tcPr>
          <w:p w:rsidR="00A72A83" w:rsidRPr="00575DC0" w:rsidRDefault="00FF4F2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A72A83"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="00A72A83"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1133" w:type="dxa"/>
          </w:tcPr>
          <w:p w:rsidR="00A72A83" w:rsidRPr="00575DC0" w:rsidRDefault="00FF4F2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A72A83"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="00A72A83"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1015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9</w:t>
            </w:r>
          </w:p>
        </w:tc>
        <w:tc>
          <w:tcPr>
            <w:tcW w:w="998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4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Albumin 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g/dL), median (IQR) [505]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–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–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–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–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0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11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9</w:t>
            </w:r>
          </w:p>
        </w:tc>
        <w:tc>
          <w:tcPr>
            <w:tcW w:w="1015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2</w:t>
            </w:r>
          </w:p>
        </w:tc>
        <w:tc>
          <w:tcPr>
            <w:tcW w:w="998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5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BsAg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Log IU/mL),</w:t>
            </w:r>
            <w:r w:rsidR="00FF4F23"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(IQR) [478]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1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–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 (1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–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 (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–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–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10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5</w:t>
            </w:r>
          </w:p>
        </w:tc>
        <w:tc>
          <w:tcPr>
            <w:tcW w:w="11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8</w:t>
            </w:r>
          </w:p>
        </w:tc>
        <w:tc>
          <w:tcPr>
            <w:tcW w:w="1015" w:type="dxa"/>
          </w:tcPr>
          <w:p w:rsidR="00A72A83" w:rsidRPr="00575DC0" w:rsidRDefault="00FF4F2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A72A83"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="00A72A83"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998" w:type="dxa"/>
          </w:tcPr>
          <w:p w:rsidR="00A72A83" w:rsidRPr="00575DC0" w:rsidRDefault="00FF4F2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A72A83"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="00A72A83"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BeAg-positive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575DC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 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%) [495]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1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1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0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9</w:t>
            </w:r>
          </w:p>
        </w:tc>
        <w:tc>
          <w:tcPr>
            <w:tcW w:w="11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7</w:t>
            </w:r>
          </w:p>
        </w:tc>
        <w:tc>
          <w:tcPr>
            <w:tcW w:w="1015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8</w:t>
            </w:r>
          </w:p>
        </w:tc>
        <w:tc>
          <w:tcPr>
            <w:tcW w:w="998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5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BcrAg (Log U/mL), median (IQR) [515]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–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–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–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–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0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</w:t>
            </w:r>
          </w:p>
        </w:tc>
        <w:tc>
          <w:tcPr>
            <w:tcW w:w="11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2</w:t>
            </w:r>
          </w:p>
        </w:tc>
        <w:tc>
          <w:tcPr>
            <w:tcW w:w="1015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0</w:t>
            </w:r>
          </w:p>
        </w:tc>
        <w:tc>
          <w:tcPr>
            <w:tcW w:w="998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4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</w:tcPr>
          <w:p w:rsidR="00A72A83" w:rsidRPr="00575DC0" w:rsidRDefault="00A72A83" w:rsidP="00A72A83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Log U/mL, </w:t>
            </w:r>
            <w:r w:rsidRPr="00575DC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  <w:p w:rsidR="00A72A83" w:rsidRPr="00575DC0" w:rsidRDefault="00A72A83" w:rsidP="00A72A83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Log U/mL, </w:t>
            </w:r>
            <w:r w:rsidRPr="00575DC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 (48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 (5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60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39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38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6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45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5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0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0</w:t>
            </w:r>
          </w:p>
        </w:tc>
        <w:tc>
          <w:tcPr>
            <w:tcW w:w="11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0</w:t>
            </w:r>
          </w:p>
        </w:tc>
        <w:tc>
          <w:tcPr>
            <w:tcW w:w="1015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6</w:t>
            </w:r>
          </w:p>
        </w:tc>
        <w:tc>
          <w:tcPr>
            <w:tcW w:w="998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2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bCs/>
                <w:sz w:val="16"/>
                <w:szCs w:val="16"/>
              </w:rPr>
              <w:t>HDV-RNA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 xml:space="preserve"> (Log IU/mL), median (IQR) [515] 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–5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0–5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–6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1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–5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)</w:t>
            </w:r>
          </w:p>
        </w:tc>
        <w:tc>
          <w:tcPr>
            <w:tcW w:w="10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5</w:t>
            </w:r>
          </w:p>
        </w:tc>
        <w:tc>
          <w:tcPr>
            <w:tcW w:w="11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</w:t>
            </w:r>
          </w:p>
        </w:tc>
        <w:tc>
          <w:tcPr>
            <w:tcW w:w="1015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3</w:t>
            </w:r>
          </w:p>
        </w:tc>
        <w:tc>
          <w:tcPr>
            <w:tcW w:w="998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6</w:t>
            </w:r>
          </w:p>
        </w:tc>
      </w:tr>
      <w:tr w:rsidR="00575DC0" w:rsidRPr="00575DC0" w:rsidTr="00FF4F23">
        <w:trPr>
          <w:trHeight w:val="843"/>
          <w:jc w:val="center"/>
        </w:trPr>
        <w:tc>
          <w:tcPr>
            <w:tcW w:w="4071" w:type="dxa"/>
          </w:tcPr>
          <w:p w:rsidR="00A72A83" w:rsidRPr="00575DC0" w:rsidRDefault="00A72A83" w:rsidP="00A72A83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 xml:space="preserve">Negative, </w:t>
            </w:r>
            <w:r w:rsidRPr="00575DC0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A72A83" w:rsidRPr="00575DC0" w:rsidRDefault="00A72A83" w:rsidP="00A72A83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≤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 xml:space="preserve">00 Log IU/mL, </w:t>
            </w:r>
            <w:r w:rsidRPr="00575DC0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A72A83" w:rsidRPr="00575DC0" w:rsidRDefault="00A72A83" w:rsidP="00A72A83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&gt;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 xml:space="preserve">00 Log IU/mL, </w:t>
            </w:r>
            <w:r w:rsidRPr="00575DC0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31 (13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41 (18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151 (67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25 (26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23 (2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46 (48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12 (1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18 (18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70 (70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15 (15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25 (25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58 (59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0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1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015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</w:p>
        </w:tc>
        <w:tc>
          <w:tcPr>
            <w:tcW w:w="998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</w:rPr>
              <w:t>062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Previous IFN treatment, </w:t>
            </w:r>
            <w:r w:rsidRPr="00575DC0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n</w:t>
            </w:r>
            <w:r w:rsidRPr="00575D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%)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506]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(28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28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39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1650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32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0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8</w:t>
            </w:r>
          </w:p>
        </w:tc>
        <w:tc>
          <w:tcPr>
            <w:tcW w:w="1133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3</w:t>
            </w:r>
          </w:p>
        </w:tc>
        <w:tc>
          <w:tcPr>
            <w:tcW w:w="1015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6</w:t>
            </w:r>
          </w:p>
        </w:tc>
        <w:tc>
          <w:tcPr>
            <w:tcW w:w="998" w:type="dxa"/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2</w:t>
            </w:r>
          </w:p>
        </w:tc>
      </w:tr>
      <w:tr w:rsidR="00575DC0" w:rsidRPr="00575DC0" w:rsidTr="00886B8C">
        <w:trPr>
          <w:jc w:val="center"/>
        </w:trPr>
        <w:tc>
          <w:tcPr>
            <w:tcW w:w="4071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Ongoing NUC treatment, </w:t>
            </w:r>
            <w:r w:rsidRPr="00575DC0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n</w:t>
            </w:r>
            <w:r w:rsidRPr="00575D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%)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515]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9 (84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61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 (87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49</w:t>
            </w: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A72A83" w:rsidRPr="00575DC0" w:rsidRDefault="00FF4F2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A72A83"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="00A72A83"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A72A83" w:rsidRPr="00575DC0" w:rsidRDefault="00FF4F2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A72A83"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="00A72A83"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7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A72A83" w:rsidRPr="00575DC0" w:rsidRDefault="00A72A83" w:rsidP="00886B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DC0">
              <w:rPr>
                <w:rStyle w:val="Enfasigrassetto"/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75D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7</w:t>
            </w:r>
          </w:p>
        </w:tc>
      </w:tr>
    </w:tbl>
    <w:p w:rsidR="00A72A83" w:rsidRPr="00575DC0" w:rsidRDefault="00A72A83" w:rsidP="00A72A83">
      <w:pPr>
        <w:spacing w:before="240"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Numbers in brackets indicate patients with available data. p values were calculated by Mann-Whitney test for continuous variables and by χ</w:t>
      </w:r>
      <w:r w:rsidRPr="00575DC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575DC0">
        <w:rPr>
          <w:rFonts w:ascii="Times New Roman" w:hAnsi="Times New Roman" w:cs="Times New Roman"/>
          <w:sz w:val="20"/>
          <w:szCs w:val="20"/>
          <w:lang w:val="en-GB"/>
        </w:rPr>
        <w:t xml:space="preserve"> test for categorical data.*Native Italians: liver cirrhosis vs no cirrhosis; **Migrants: liver cirrhosis vs. no cirrhosis; </w:t>
      </w:r>
      <w:r w:rsidRPr="00575DC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†</w:t>
      </w:r>
      <w:r w:rsidRPr="00575DC0">
        <w:rPr>
          <w:rFonts w:ascii="Times New Roman" w:hAnsi="Times New Roman" w:cs="Times New Roman"/>
          <w:sz w:val="20"/>
          <w:szCs w:val="20"/>
          <w:lang w:val="en-GB"/>
        </w:rPr>
        <w:t xml:space="preserve">Liver cirrhosis: native Italians vs. migrants; </w:t>
      </w:r>
      <w:r w:rsidRPr="00575DC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‡</w:t>
      </w:r>
      <w:r w:rsidRPr="00575DC0">
        <w:rPr>
          <w:rFonts w:ascii="Times New Roman" w:hAnsi="Times New Roman" w:cs="Times New Roman"/>
          <w:sz w:val="20"/>
          <w:szCs w:val="20"/>
          <w:lang w:val="en-GB"/>
        </w:rPr>
        <w:t>No cirrhosis: native Italians vs. migrants.</w:t>
      </w:r>
    </w:p>
    <w:p w:rsidR="00541214" w:rsidRPr="00575DC0" w:rsidRDefault="00A72A83" w:rsidP="0054121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541214" w:rsidRPr="00575DC0" w:rsidSect="005218AB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Abbreviations: ALT, alanine-aminotransferase; anti-HDV, antibodies to hepatitis D virus; HBcrAg, hepatitis B core-related antigen; HBeAg, hepatitis B e antigen; HBsAg, hepatitis B surface antigen; HBV, hepatitis B virus; HDV, hepatitis D virus; IFN, interferon; IQR, interquartile range; LSM, liver stiffness measurement; </w:t>
      </w:r>
      <w:r w:rsidRPr="00575DC0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Pr="00575DC0">
        <w:rPr>
          <w:rFonts w:ascii="Times New Roman" w:hAnsi="Times New Roman" w:cs="Times New Roman"/>
          <w:sz w:val="20"/>
          <w:szCs w:val="20"/>
          <w:lang w:val="en-GB"/>
        </w:rPr>
        <w:t>, number; NUC, nucleos(t)ide analogues against HBV; VCTE, vibration con</w:t>
      </w:r>
      <w:r w:rsidR="005218AB" w:rsidRPr="00575DC0">
        <w:rPr>
          <w:rFonts w:ascii="Times New Roman" w:hAnsi="Times New Roman" w:cs="Times New Roman"/>
          <w:sz w:val="20"/>
          <w:szCs w:val="20"/>
          <w:lang w:val="en-GB"/>
        </w:rPr>
        <w:t>trolled transient elastography.</w:t>
      </w:r>
    </w:p>
    <w:p w:rsidR="00541214" w:rsidRPr="00575DC0" w:rsidRDefault="00FF4F23" w:rsidP="00FF4F23">
      <w:pPr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</w:pPr>
      <w:r w:rsidRPr="00575DC0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FIGURE</w:t>
      </w:r>
      <w:r w:rsidR="00754429" w:rsidRPr="00575DC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</w:t>
      </w:r>
      <w:r w:rsidRPr="00575DC0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="00541214" w:rsidRPr="00575DC0">
        <w:rPr>
          <w:rFonts w:ascii="Times New Roman" w:hAnsi="Times New Roman" w:cs="Times New Roman"/>
          <w:sz w:val="20"/>
          <w:szCs w:val="20"/>
          <w:lang w:val="en-GB"/>
        </w:rPr>
        <w:t>Distribution of Italians (A) and migrants (B) according to Italian province of residence</w:t>
      </w:r>
      <w:r w:rsidR="00C14AA3" w:rsidRPr="00575DC0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107F09" w:rsidRPr="00575DC0" w:rsidRDefault="00541214" w:rsidP="0054121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75DC0">
        <w:rPr>
          <w:rFonts w:ascii="Times New Roman" w:hAnsi="Times New Roman" w:cs="Times New Roman"/>
          <w:b/>
          <w:noProof/>
          <w:sz w:val="24"/>
          <w:szCs w:val="24"/>
          <w:lang w:eastAsia="it-IT"/>
          <w14:ligatures w14:val="standardContextual"/>
        </w:rPr>
        <w:drawing>
          <wp:inline distT="0" distB="0" distL="0" distR="0" wp14:anchorId="78BDC7CE" wp14:editId="23A7192E">
            <wp:extent cx="6120130" cy="3701415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1214" w:rsidRPr="00575DC0" w:rsidRDefault="00107F09" w:rsidP="0054121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The ethnic composition of the migrant populati</w:t>
      </w:r>
      <w:r w:rsidR="00FF4F23" w:rsidRPr="00575DC0">
        <w:rPr>
          <w:rFonts w:ascii="Times New Roman" w:hAnsi="Times New Roman" w:cs="Times New Roman"/>
          <w:sz w:val="20"/>
          <w:szCs w:val="20"/>
          <w:lang w:val="en-GB"/>
        </w:rPr>
        <w:t>on was as follows: Caucasian (</w:t>
      </w:r>
      <w:r w:rsidR="00FF4F23" w:rsidRPr="00575DC0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FF4F23" w:rsidRPr="00575DC0">
        <w:rPr>
          <w:rFonts w:ascii="Times New Roman" w:hAnsi="Times New Roman" w:cs="Times New Roman"/>
          <w:sz w:val="20"/>
          <w:szCs w:val="20"/>
          <w:lang w:val="en-GB"/>
        </w:rPr>
        <w:t>=171), Sub-Saharan African (</w:t>
      </w:r>
      <w:r w:rsidR="00FF4F23" w:rsidRPr="00575DC0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FF4F23" w:rsidRPr="00575DC0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575DC0">
        <w:rPr>
          <w:rFonts w:ascii="Times New Roman" w:hAnsi="Times New Roman" w:cs="Times New Roman"/>
          <w:sz w:val="20"/>
          <w:szCs w:val="20"/>
          <w:lang w:val="en-GB"/>
        </w:rPr>
        <w:t xml:space="preserve">14), </w:t>
      </w:r>
      <w:r w:rsidR="00FF4F23" w:rsidRPr="00575DC0">
        <w:rPr>
          <w:rFonts w:ascii="Times New Roman" w:hAnsi="Times New Roman" w:cs="Times New Roman"/>
          <w:sz w:val="20"/>
          <w:szCs w:val="20"/>
          <w:lang w:val="en-GB"/>
        </w:rPr>
        <w:t>North African (</w:t>
      </w:r>
      <w:r w:rsidR="00FF4F23" w:rsidRPr="00575DC0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FF4F23" w:rsidRPr="00575DC0">
        <w:rPr>
          <w:rFonts w:ascii="Times New Roman" w:hAnsi="Times New Roman" w:cs="Times New Roman"/>
          <w:sz w:val="20"/>
          <w:szCs w:val="20"/>
          <w:lang w:val="en-GB"/>
        </w:rPr>
        <w:t>=5), Asian (</w:t>
      </w:r>
      <w:r w:rsidR="00FF4F23" w:rsidRPr="00575DC0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FF4F23" w:rsidRPr="00575DC0">
        <w:rPr>
          <w:rFonts w:ascii="Times New Roman" w:hAnsi="Times New Roman" w:cs="Times New Roman"/>
          <w:sz w:val="20"/>
          <w:szCs w:val="20"/>
          <w:lang w:val="en-GB"/>
        </w:rPr>
        <w:t>=6), and Andean Indigenous (</w:t>
      </w:r>
      <w:r w:rsidR="00FF4F23" w:rsidRPr="00575DC0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FF4F23" w:rsidRPr="00575DC0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575DC0">
        <w:rPr>
          <w:rFonts w:ascii="Times New Roman" w:hAnsi="Times New Roman" w:cs="Times New Roman"/>
          <w:sz w:val="20"/>
          <w:szCs w:val="20"/>
          <w:lang w:val="en-GB"/>
        </w:rPr>
        <w:t>2).</w:t>
      </w:r>
      <w:r w:rsidR="00541214" w:rsidRPr="00575DC0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386B97" w:rsidRPr="00575DC0" w:rsidRDefault="00FF4F23" w:rsidP="00386B97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FIGURE</w:t>
      </w:r>
      <w:r w:rsidR="00C14AA3" w:rsidRPr="00575DC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54429" w:rsidRPr="00575DC0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C14AA3" w:rsidRPr="00575DC0">
        <w:rPr>
          <w:rFonts w:ascii="Times New Roman" w:hAnsi="Times New Roman" w:cs="Times New Roman"/>
          <w:b/>
          <w:i/>
          <w:sz w:val="20"/>
          <w:szCs w:val="20"/>
          <w:lang w:val="en-GB"/>
        </w:rPr>
        <w:tab/>
      </w:r>
      <w:r w:rsidR="00386B97" w:rsidRPr="00575DC0">
        <w:rPr>
          <w:rFonts w:ascii="Times New Roman" w:hAnsi="Times New Roman" w:cs="Times New Roman"/>
          <w:sz w:val="20"/>
          <w:szCs w:val="20"/>
          <w:lang w:val="en-GB"/>
        </w:rPr>
        <w:t>Rate of HDV-RNA positivity</w:t>
      </w:r>
      <w:r w:rsidR="00A72AF3" w:rsidRPr="00575DC0">
        <w:rPr>
          <w:rFonts w:ascii="Times New Roman" w:hAnsi="Times New Roman" w:cs="Times New Roman"/>
          <w:sz w:val="20"/>
          <w:szCs w:val="20"/>
          <w:lang w:val="en-GB"/>
        </w:rPr>
        <w:t xml:space="preserve"> (red bar)</w:t>
      </w:r>
      <w:r w:rsidR="00386B97" w:rsidRPr="00575DC0">
        <w:rPr>
          <w:rFonts w:ascii="Times New Roman" w:hAnsi="Times New Roman" w:cs="Times New Roman"/>
          <w:sz w:val="20"/>
          <w:szCs w:val="20"/>
          <w:lang w:val="en-GB"/>
        </w:rPr>
        <w:t xml:space="preserve"> (A) and correlation between HDV-RNA and ALT</w:t>
      </w:r>
      <w:r w:rsidR="00A72A83" w:rsidRPr="00575DC0">
        <w:rPr>
          <w:rFonts w:ascii="Times New Roman" w:hAnsi="Times New Roman" w:cs="Times New Roman"/>
          <w:sz w:val="20"/>
          <w:szCs w:val="20"/>
          <w:lang w:val="en-GB"/>
        </w:rPr>
        <w:t xml:space="preserve"> (B), LSM (C),</w:t>
      </w:r>
      <w:r w:rsidR="00386B97" w:rsidRPr="00575DC0">
        <w:rPr>
          <w:rFonts w:ascii="Times New Roman" w:hAnsi="Times New Roman" w:cs="Times New Roman"/>
          <w:sz w:val="20"/>
          <w:szCs w:val="20"/>
          <w:lang w:val="en-GB"/>
        </w:rPr>
        <w:t xml:space="preserve"> HBcrAg (D), and between HBcrAg</w:t>
      </w:r>
      <w:r w:rsidR="00C14AA3" w:rsidRPr="00575DC0">
        <w:rPr>
          <w:rFonts w:ascii="Times New Roman" w:hAnsi="Times New Roman" w:cs="Times New Roman"/>
          <w:sz w:val="20"/>
          <w:szCs w:val="20"/>
          <w:lang w:val="en-GB"/>
        </w:rPr>
        <w:t xml:space="preserve"> and ALT (E), and LSM (F).</w:t>
      </w:r>
    </w:p>
    <w:p w:rsidR="00386B97" w:rsidRPr="00575DC0" w:rsidRDefault="00386B97" w:rsidP="00386B97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b/>
          <w:noProof/>
          <w:sz w:val="20"/>
          <w:szCs w:val="20"/>
          <w:lang w:eastAsia="it-IT"/>
        </w:rPr>
        <w:drawing>
          <wp:inline distT="0" distB="0" distL="0" distR="0">
            <wp:extent cx="6120130" cy="309118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3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6B97" w:rsidRPr="00575DC0" w:rsidRDefault="00386B97" w:rsidP="00386B97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386B97" w:rsidRPr="00575DC0" w:rsidRDefault="00386B97" w:rsidP="00386B9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Italians: blue dots; migrants: red dots.</w:t>
      </w:r>
    </w:p>
    <w:p w:rsidR="00386B97" w:rsidRPr="00575DC0" w:rsidRDefault="00386B97" w:rsidP="00386B9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75DC0">
        <w:rPr>
          <w:rFonts w:ascii="Times New Roman" w:hAnsi="Times New Roman" w:cs="Times New Roman"/>
          <w:sz w:val="20"/>
          <w:szCs w:val="20"/>
          <w:lang w:val="en-GB"/>
        </w:rPr>
        <w:t>Abbreviations: ALT, alanine aminotransferase; HBcrAg, hepatitis B core-related antigen; HDV, hepatitis D virus; LSM, liver stiffness measurement.</w:t>
      </w:r>
    </w:p>
    <w:p w:rsidR="00166321" w:rsidRPr="00575DC0" w:rsidRDefault="00BD41BC">
      <w:pPr>
        <w:rPr>
          <w:lang w:val="en-GB"/>
        </w:rPr>
      </w:pPr>
      <w:bookmarkStart w:id="0" w:name="_GoBack"/>
      <w:bookmarkEnd w:id="0"/>
    </w:p>
    <w:sectPr w:rsidR="00166321" w:rsidRPr="00575D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41BC" w:rsidRDefault="00BD41BC">
      <w:pPr>
        <w:spacing w:after="0" w:line="240" w:lineRule="auto"/>
      </w:pPr>
      <w:r>
        <w:separator/>
      </w:r>
    </w:p>
  </w:endnote>
  <w:endnote w:type="continuationSeparator" w:id="0">
    <w:p w:rsidR="00BD41BC" w:rsidRDefault="00BD4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6470701"/>
      <w:docPartObj>
        <w:docPartGallery w:val="Page Numbers (Bottom of Page)"/>
        <w:docPartUnique/>
      </w:docPartObj>
    </w:sdtPr>
    <w:sdtEndPr/>
    <w:sdtContent>
      <w:p w:rsidR="002C0C22" w:rsidRDefault="002C0C2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5DC0">
          <w:rPr>
            <w:noProof/>
          </w:rPr>
          <w:t>1</w:t>
        </w:r>
        <w:r>
          <w:fldChar w:fldCharType="end"/>
        </w:r>
      </w:p>
    </w:sdtContent>
  </w:sdt>
  <w:p w:rsidR="002C0C22" w:rsidRDefault="002C0C2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41BC" w:rsidRDefault="00BD41BC">
      <w:pPr>
        <w:spacing w:after="0" w:line="240" w:lineRule="auto"/>
      </w:pPr>
      <w:r>
        <w:separator/>
      </w:r>
    </w:p>
  </w:footnote>
  <w:footnote w:type="continuationSeparator" w:id="0">
    <w:p w:rsidR="00BD41BC" w:rsidRDefault="00BD4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04A2" w:rsidRPr="00824BE9" w:rsidRDefault="00541214">
    <w:pPr>
      <w:pStyle w:val="Intestazione"/>
      <w:rPr>
        <w:rFonts w:ascii="Times New Roman" w:hAnsi="Times New Roman" w:cs="Times New Roman"/>
        <w:sz w:val="20"/>
        <w:szCs w:val="20"/>
      </w:rPr>
    </w:pPr>
    <w:r w:rsidRPr="00824BE9">
      <w:rPr>
        <w:rFonts w:ascii="Times New Roman" w:hAnsi="Times New Roman" w:cs="Times New Roman"/>
        <w:sz w:val="20"/>
        <w:szCs w:val="20"/>
      </w:rPr>
      <w:t>Caviglia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725513"/>
    <w:multiLevelType w:val="hybridMultilevel"/>
    <w:tmpl w:val="E6307B8E"/>
    <w:lvl w:ilvl="0" w:tplc="92E020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C3A7B"/>
    <w:multiLevelType w:val="hybridMultilevel"/>
    <w:tmpl w:val="8B92E0EC"/>
    <w:lvl w:ilvl="0" w:tplc="DC4010EE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lang w:val="en-GB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985535"/>
    <w:multiLevelType w:val="hybridMultilevel"/>
    <w:tmpl w:val="0DCA601A"/>
    <w:lvl w:ilvl="0" w:tplc="59FEDEFC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B13338"/>
    <w:multiLevelType w:val="hybridMultilevel"/>
    <w:tmpl w:val="687A7D5E"/>
    <w:lvl w:ilvl="0" w:tplc="92E020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4A0CB2"/>
    <w:multiLevelType w:val="hybridMultilevel"/>
    <w:tmpl w:val="7B6AFCE8"/>
    <w:lvl w:ilvl="0" w:tplc="92E020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F95"/>
    <w:rsid w:val="00014FC3"/>
    <w:rsid w:val="00031987"/>
    <w:rsid w:val="00107F09"/>
    <w:rsid w:val="00126737"/>
    <w:rsid w:val="001D0561"/>
    <w:rsid w:val="002C0C22"/>
    <w:rsid w:val="002D19AD"/>
    <w:rsid w:val="002E6384"/>
    <w:rsid w:val="00386B97"/>
    <w:rsid w:val="003D6484"/>
    <w:rsid w:val="003E5937"/>
    <w:rsid w:val="00432062"/>
    <w:rsid w:val="00473026"/>
    <w:rsid w:val="005218AB"/>
    <w:rsid w:val="005309A3"/>
    <w:rsid w:val="00541214"/>
    <w:rsid w:val="00575DC0"/>
    <w:rsid w:val="005B3F81"/>
    <w:rsid w:val="006D1000"/>
    <w:rsid w:val="00726E7F"/>
    <w:rsid w:val="00744B0E"/>
    <w:rsid w:val="00747385"/>
    <w:rsid w:val="00754429"/>
    <w:rsid w:val="008213D8"/>
    <w:rsid w:val="00831EE5"/>
    <w:rsid w:val="00A72A83"/>
    <w:rsid w:val="00A72AF3"/>
    <w:rsid w:val="00AC71D8"/>
    <w:rsid w:val="00AE6BA4"/>
    <w:rsid w:val="00BB6DBA"/>
    <w:rsid w:val="00BD41BC"/>
    <w:rsid w:val="00C13DF3"/>
    <w:rsid w:val="00C14AA3"/>
    <w:rsid w:val="00C25F95"/>
    <w:rsid w:val="00C34BEB"/>
    <w:rsid w:val="00D47E63"/>
    <w:rsid w:val="00E51A86"/>
    <w:rsid w:val="00FF22E3"/>
    <w:rsid w:val="00FF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B1B09F-34C8-452C-93F2-75B54D589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4121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541214"/>
    <w:rPr>
      <w:b/>
      <w:bCs/>
    </w:rPr>
  </w:style>
  <w:style w:type="table" w:styleId="Grigliatabella">
    <w:name w:val="Table Grid"/>
    <w:basedOn w:val="Tabellanormale"/>
    <w:uiPriority w:val="39"/>
    <w:rsid w:val="0054121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412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41214"/>
  </w:style>
  <w:style w:type="paragraph" w:styleId="Paragrafoelenco">
    <w:name w:val="List Paragraph"/>
    <w:basedOn w:val="Normale"/>
    <w:uiPriority w:val="34"/>
    <w:qFormat/>
    <w:rsid w:val="003D6484"/>
    <w:pPr>
      <w:ind w:left="720"/>
      <w:contextualSpacing/>
    </w:pPr>
  </w:style>
  <w:style w:type="table" w:customStyle="1" w:styleId="Grigliatabella1">
    <w:name w:val="Griglia tabella1"/>
    <w:basedOn w:val="Tabellanormale"/>
    <w:next w:val="Grigliatabella"/>
    <w:uiPriority w:val="39"/>
    <w:rsid w:val="003D6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2C0C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C0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1</Words>
  <Characters>4300</Characters>
  <Application>Microsoft Office Word</Application>
  <DocSecurity>0</DocSecurity>
  <Lines>252</Lines>
  <Paragraphs>2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Torino</Company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 di Medicina Torino</dc:creator>
  <cp:keywords/>
  <dc:description/>
  <cp:lastModifiedBy>Polo di Medicina Torino</cp:lastModifiedBy>
  <cp:revision>2</cp:revision>
  <dcterms:created xsi:type="dcterms:W3CDTF">2025-06-20T09:11:00Z</dcterms:created>
  <dcterms:modified xsi:type="dcterms:W3CDTF">2025-06-20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ba2bfe4b93f6af2c571b856976eaf60212105df8e9354c8ab189ce2b3abaaa</vt:lpwstr>
  </property>
</Properties>
</file>